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Supplementary table S11: Review of the characteristics of the MR studies published in 2011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5629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440"/>
        <w:gridCol w:w="1800"/>
        <w:gridCol w:w="2520"/>
        <w:gridCol w:w="995"/>
        <w:gridCol w:w="1261"/>
        <w:gridCol w:w="1259"/>
        <w:gridCol w:w="1307"/>
        <w:gridCol w:w="1118"/>
        <w:gridCol w:w="1260"/>
        <w:gridCol w:w="1395"/>
      </w:tblGrid>
      <w:tr>
        <w:trPr>
          <w:trHeight w:val="25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Author</w:t>
            </w:r>
            <w:r>
              <w:rPr>
                <w:rStyle w:val="EndnoteCharacters"/>
                <w:rStyle w:val="EndnoteAnchor"/>
                <w:rFonts w:cs="Arial" w:ascii="Arial" w:hAnsi="Arial"/>
                <w:b/>
                <w:bCs/>
                <w:sz w:val="20"/>
                <w:szCs w:val="20"/>
                <w:lang w:bidi="en-US"/>
              </w:rPr>
              <w:endnoteReference w:id="2"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Pheno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Outco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Instrumen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Siz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Estimato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F statistic</w:t>
            </w:r>
            <w:r>
              <w:rPr>
                <w:rStyle w:val="EndnoteCharacters"/>
                <w:rStyle w:val="EndnoteAnchor"/>
                <w:rFonts w:cs="Arial" w:ascii="Arial" w:hAnsi="Arial"/>
                <w:b/>
                <w:bCs/>
                <w:sz w:val="20"/>
                <w:szCs w:val="20"/>
                <w:lang w:bidi="en-US"/>
              </w:rPr>
              <w:endnoteReference w:id="3"/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Resul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Direction of effect (IV)</w:t>
            </w:r>
            <w:r>
              <w:rPr>
                <w:rStyle w:val="EndnoteCharacters"/>
                <w:rStyle w:val="EndnoteAnchor"/>
                <w:rFonts w:cs="Arial" w:ascii="Arial" w:hAnsi="Arial"/>
                <w:b/>
                <w:bCs/>
                <w:sz w:val="20"/>
                <w:szCs w:val="20"/>
                <w:lang w:bidi="en-US"/>
              </w:rPr>
              <w:endnoteReference w:id="4"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Direction of effect (A)</w:t>
            </w:r>
            <w:r>
              <w:rPr>
                <w:rStyle w:val="EndnoteCharacters"/>
                <w:rStyle w:val="EndnoteAnchor"/>
                <w:rFonts w:cs="Arial" w:ascii="Arial" w:hAnsi="Arial"/>
                <w:b/>
                <w:bCs/>
                <w:sz w:val="20"/>
                <w:szCs w:val="20"/>
                <w:lang w:bidi="en-US"/>
              </w:rPr>
              <w:endnoteReference w:id="5"/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Pow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(estimated)</w:t>
            </w:r>
            <w:r>
              <w:rPr>
                <w:rStyle w:val="EndnoteCharacters"/>
                <w:rStyle w:val="EndnoteAnchor"/>
                <w:rFonts w:cs="Arial" w:ascii="Arial" w:hAnsi="Arial"/>
                <w:b/>
                <w:bCs/>
                <w:sz w:val="20"/>
                <w:szCs w:val="20"/>
                <w:lang w:bidi="en-US"/>
              </w:rPr>
              <w:endnoteReference w:id="6"/>
            </w:r>
          </w:p>
        </w:tc>
      </w:tr>
      <w:tr>
        <w:trPr>
          <w:trHeight w:val="108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Mumby HS (4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 w:bidi="en-US"/>
              </w:rPr>
              <w:t>5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High childhood BM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Early menarch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BMI increasing allele score: FTO, MC4R, TMEM18, GNPDA2, KCTD15, NEGR1, BDNF, ETV5, MTCH2, SEC16B, FAIM2, SH2B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815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maximum likelihood estimato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not repor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+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~0.92</w:t>
            </w:r>
          </w:p>
        </w:tc>
      </w:tr>
      <w:tr>
        <w:trPr>
          <w:trHeight w:val="76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awlor D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(4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igh adiposity quantified by</w:t>
              <w:br/>
              <w:t xml:space="preserve">a) BMI and b) WH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sychological distre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TO (rs9939609), MC4R (rs17782313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5322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ontrol function estimato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anged from 5 to 8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~0.92</w:t>
            </w:r>
          </w:p>
        </w:tc>
      </w:tr>
      <w:tr>
        <w:trPr>
          <w:trHeight w:val="51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ewis SJ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val="el-GR" w:bidi="en-US"/>
              </w:rPr>
              <w:t>42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mok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epressed moood in</w:t>
              <w:br/>
              <w:t>pregnanc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HRNA5-CHRNA3-CHRNB4 (rs1051730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62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wo-stage least squar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repor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+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&lt;0.68</w:t>
            </w:r>
          </w:p>
        </w:tc>
      </w:tr>
      <w:tr>
        <w:trPr>
          <w:trHeight w:val="76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fister 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(3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igh uric acid leve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ype 2 diabet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Genetic score of rs12129861, rs734553, rs2231142, rs742132, rs1165151, rs12356193, rs17300741, rs5058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606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R meta-analysi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repor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u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+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Wensley 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(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igh CRP leve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oronay heart dise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s3093077, rs1205, rs1130864, rs18009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9441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R meta-analysi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repor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u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+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Breitling L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(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igh levels of type II Secretory Phospholipase 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rognosis of coronary heart dise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LA2G2A (rs4744, rs10732279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101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atio estimato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repor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+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&lt;0.18</w:t>
            </w:r>
          </w:p>
        </w:tc>
      </w:tr>
      <w:tr>
        <w:trPr>
          <w:trHeight w:val="76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Benn 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(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Low levels of LDL cholester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PCSK9 (rs11591174), ABCG8 (rs11887534), APOE (rs429358), R158C (rs7412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017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wo-stage least squar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anged from 23 to 84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u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=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~1.00</w:t>
            </w:r>
          </w:p>
        </w:tc>
      </w:tr>
      <w:tr>
        <w:trPr>
          <w:trHeight w:val="153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Kivimaki 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(4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l-GR" w:bidi="en-US"/>
              </w:rPr>
              <w:t>4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High levels of Lp(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Early atherosclerosis determined by: a) intima-media thickness (IMT) and b) branchial flow-mediated dilation (FM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rs7831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208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two-stage least squar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 xml:space="preserve">269.6 for IMT and 446.0 for FMD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not 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Nu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Null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~0.18</w:t>
            </w:r>
          </w:p>
        </w:tc>
      </w:tr>
      <w:tr>
        <w:trPr>
          <w:trHeight w:val="51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Kivimaki 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(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Long term obes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Common mental disorder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FTO (rs1421085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414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two-stage least squar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not repor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+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en-US"/>
              </w:rPr>
              <w:t>~0.92</w:t>
            </w:r>
          </w:p>
        </w:tc>
      </w:tr>
      <w:tr>
        <w:trPr>
          <w:trHeight w:val="51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ahl 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(4</w:t>
            </w:r>
            <w:r>
              <w:rPr>
                <w:rFonts w:cs="Arial" w:ascii="Arial" w:hAnsi="Arial"/>
                <w:sz w:val="20"/>
                <w:szCs w:val="20"/>
                <w:lang w:val="el-GR" w:bidi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High levels of CR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hronic obstructive pulomonary dise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s3091244, rs1130864, rs1205, rs309307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797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MR meta-analysi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repor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u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+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De Silva NM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(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aised circulating triglyceride leve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ype 2 diabet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weighted allele score of 12 SNP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33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control function estimato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repor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+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~0.92</w:t>
            </w:r>
          </w:p>
        </w:tc>
      </w:tr>
      <w:tr>
        <w:trPr>
          <w:trHeight w:val="76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Raised circulating triglyceride leve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Fastin insulin, fasting glucose, HOMA-B, HOMA-I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weighted allele score of 12 SNP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827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two-stage least squar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report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ot statistically sig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Nu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+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0"/>
                <w:szCs w:val="20"/>
                <w:lang w:bidi="en-US"/>
              </w:rPr>
              <w:t>&lt;0.10</w:t>
            </w:r>
          </w:p>
        </w:tc>
      </w:tr>
    </w:tbl>
    <w:p>
      <w:pPr>
        <w:sectPr>
          <w:endnotePr>
            <w:numFmt w:val="chicago"/>
          </w:endnote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endnotePr>
        <w:numFmt w:val="chicago"/>
      </w:endnote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lang w:val="en-US"/>
        </w:rPr>
        <w:t>Reference as appear in the main text are in brackets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Measures the strength of the instrument, with F&gt;10 being an indication of a strong instrument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Direction of the effect from the instrumental variable analysis: +: the phenotype increases the risk of the outcome, -: the phenotype decreases the risk of the outcome, null: no causal effect</w:t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Direction of the effect from the conventions analysis (observational epidemiology) : +: the phenotype increases the risk of the outcome, -: the phenotype decreases the risk of the outcome, null: no association</w:t>
      </w:r>
    </w:p>
  </w:endnote>
  <w:endnote w:id="6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Estimated using info published in Pierce BL et al, 2011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chicago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27:00Z</dcterms:created>
  <dc:creator>E Theodoratou</dc:creator>
  <dc:description/>
  <cp:keywords/>
  <dc:language>en-US</dc:language>
  <cp:lastModifiedBy>E Theodoratou</cp:lastModifiedBy>
  <dcterms:modified xsi:type="dcterms:W3CDTF">2012-05-02T09:27:00Z</dcterms:modified>
  <cp:revision>1</cp:revision>
  <dc:subject/>
  <dc:title>Supplementary table S11: Review of the characteristics of the MR studies published in 2011</dc:title>
</cp:coreProperties>
</file>